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sz w:val="24"/>
          <w:szCs w:val="24"/>
        </w:rPr>
      </w:pPr>
    </w:p>
    <w:p>
      <w:pPr>
        <w:rPr>
          <w:sz w:val="24"/>
          <w:szCs w:val="24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eastAsia" w:eastAsiaTheme="minorEastAsia"/>
          <w:sz w:val="24"/>
          <w:szCs w:val="24"/>
          <w:lang w:eastAsia="zh-CN"/>
        </w:rPr>
      </w:pPr>
      <w:r>
        <w:rPr>
          <w:rFonts w:hint="eastAsia" w:eastAsiaTheme="minorEastAsia"/>
          <w:sz w:val="24"/>
          <w:szCs w:val="24"/>
          <w:lang w:eastAsia="zh-CN"/>
        </w:rPr>
        <w:drawing>
          <wp:inline distT="0" distB="0" distL="114300" distR="114300">
            <wp:extent cx="5264785" cy="6096000"/>
            <wp:effectExtent l="0" t="0" r="0" b="0"/>
            <wp:docPr id="1" name="图片 1" descr="TMAO chang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MAO changes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4785" cy="6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Figure 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MAO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levels in patients with different risk stratification and TMAO changes after clinical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management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(A) Different TMAO level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in patients classified as low risk, intermediate risk and high risk group. (B-D) Changes of TMA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levels </w:t>
      </w:r>
      <w:r>
        <w:rPr>
          <w:rFonts w:ascii="Times New Roman" w:hAnsi="Times New Roman" w:cs="Times New Roman"/>
          <w:sz w:val="24"/>
          <w:szCs w:val="24"/>
        </w:rPr>
        <w:t>before and after treatm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 total, non-deterioration, and deterioration patients. Analyses were explored </w:t>
      </w:r>
      <w:r>
        <w:rPr>
          <w:rFonts w:ascii="Times New Roman" w:hAnsi="Times New Roman" w:cs="Times New Roman"/>
          <w:sz w:val="24"/>
          <w:szCs w:val="24"/>
        </w:rPr>
        <w:t xml:space="preserve">using paired-samples t tests. </w:t>
      </w:r>
      <w:r>
        <w:rPr>
          <w:rFonts w:ascii="Times New Roman" w:hAnsi="Times New Roman" w:cs="Times New Roman"/>
          <w:bCs/>
          <w:sz w:val="24"/>
          <w:szCs w:val="24"/>
        </w:rPr>
        <w:t>*</w:t>
      </w:r>
      <w:r>
        <w:rPr>
          <w:rFonts w:ascii="Times New Roman" w:hAnsi="Times New Roman" w:cs="Times New Roman"/>
          <w:b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bCs/>
          <w:sz w:val="24"/>
          <w:szCs w:val="24"/>
        </w:rPr>
        <w:t>&lt;0.0</w:t>
      </w:r>
      <w:r>
        <w:rPr>
          <w:rFonts w:hint="eastAsia" w:ascii="Times New Roman" w:hAnsi="Times New Roman" w:cs="Times New Roman"/>
          <w:bCs/>
          <w:sz w:val="24"/>
          <w:szCs w:val="24"/>
          <w:lang w:val="en-US" w:eastAsia="zh-CN"/>
        </w:rPr>
        <w:t>5. TMAO: trimethylamine-N-oxide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Y5NTJkNTRkMDdkNWM2ODM1NDFhNTZjODA0ODUxZTYifQ=="/>
  </w:docVars>
  <w:rsids>
    <w:rsidRoot w:val="6E5B15A1"/>
    <w:rsid w:val="0A472E99"/>
    <w:rsid w:val="0CA74EDC"/>
    <w:rsid w:val="0DD43745"/>
    <w:rsid w:val="12360B10"/>
    <w:rsid w:val="19EA2F53"/>
    <w:rsid w:val="1E0A4FE9"/>
    <w:rsid w:val="1F4E30B4"/>
    <w:rsid w:val="242A0B1C"/>
    <w:rsid w:val="2DA45B8D"/>
    <w:rsid w:val="34F5134B"/>
    <w:rsid w:val="3678634A"/>
    <w:rsid w:val="36D4493C"/>
    <w:rsid w:val="37D3158E"/>
    <w:rsid w:val="3C8E391B"/>
    <w:rsid w:val="3D420292"/>
    <w:rsid w:val="46360EFF"/>
    <w:rsid w:val="473773F3"/>
    <w:rsid w:val="49C17C7F"/>
    <w:rsid w:val="49DA46EE"/>
    <w:rsid w:val="54532EC8"/>
    <w:rsid w:val="56252E0A"/>
    <w:rsid w:val="6E5B15A1"/>
    <w:rsid w:val="6E9B4002"/>
    <w:rsid w:val="719D4828"/>
    <w:rsid w:val="78D14237"/>
    <w:rsid w:val="7E31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50</TotalTime>
  <ScaleCrop>false</ScaleCrop>
  <LinksUpToDate>false</LinksUpToDate>
  <CharactersWithSpaces>0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8T14:24:00Z</dcterms:created>
  <dc:creator>Yicheng Yang</dc:creator>
  <cp:lastModifiedBy>Yicheng Yang</cp:lastModifiedBy>
  <dcterms:modified xsi:type="dcterms:W3CDTF">2022-08-27T08:30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634207B589FD4A16833EE9AB73D17B09</vt:lpwstr>
  </property>
</Properties>
</file>